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lang w:val="en-GB"/>
        </w:rPr>
        <w:t xml:space="preserve">Supplement Table 1: </w:t>
      </w:r>
      <w:r>
        <w:rPr>
          <w:lang w:val="en-GB"/>
        </w:rPr>
        <w:t xml:space="preserve">Clinical Scoring 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3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126"/>
        <w:gridCol w:w="1985"/>
        <w:gridCol w:w="1985"/>
        <w:gridCol w:w="2268"/>
        <w:gridCol w:w="1984"/>
        <w:gridCol w:w="709"/>
      </w:tblGrid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8931" w:type="dxa"/>
            <w:gridSpan w:val="5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Score [points] 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40" w:after="40"/>
              <w:ind w:right="-249" w:hanging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max.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/>
                <w:sz w:val="20"/>
                <w:szCs w:val="20"/>
                <w:u w:val="single"/>
                <w:lang w:val="en-GB"/>
              </w:rPr>
              <w:t>General Condit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appetite (feed intake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 xml:space="preserve">normal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 xml:space="preserve">reduced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no intak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40" w:after="40"/>
              <w:ind w:right="-108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(max. 8 points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conduct/behaviou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lively and vigila</w:t>
            </w:r>
            <w:r>
              <w:rPr>
                <w:rFonts w:cs="Times New Roman"/>
                <w:b/>
                <w:sz w:val="20"/>
                <w:szCs w:val="20"/>
              </w:rPr>
              <w:t>n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dull: rests a lo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very dull: prefers to li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40" w:after="40"/>
              <w:ind w:right="-108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pathetic/moribund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rectal temperatur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≤ </w:t>
            </w:r>
            <w:r>
              <w:rPr>
                <w:rFonts w:cs="Times New Roman"/>
                <w:b/>
                <w:sz w:val="20"/>
                <w:szCs w:val="20"/>
              </w:rPr>
              <w:t>39.5 °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39.6 – 40.0 °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40.1 – 40.5 °C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40" w:after="40"/>
              <w:ind w:right="-108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≥ </w:t>
            </w:r>
            <w:r>
              <w:rPr>
                <w:rFonts w:cs="Times New Roman"/>
                <w:b/>
                <w:sz w:val="20"/>
                <w:szCs w:val="20"/>
              </w:rPr>
              <w:t>40,6 °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/>
                <w:sz w:val="20"/>
                <w:szCs w:val="20"/>
                <w:u w:val="single"/>
                <w:lang w:val="en-GB"/>
              </w:rPr>
              <w:t>Respiratory Syste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respiratory rat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 xml:space="preserve">≤ </w:t>
            </w:r>
            <w:r>
              <w:rPr>
                <w:rFonts w:cs="Times New Roman"/>
                <w:b/>
                <w:sz w:val="20"/>
                <w:szCs w:val="20"/>
                <w:lang w:val="en-GB"/>
              </w:rPr>
              <w:t>30 per m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31-40 per mi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41-50 per m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40" w:after="40"/>
              <w:ind w:right="-108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 xml:space="preserve">≥ </w:t>
            </w:r>
            <w:r>
              <w:rPr>
                <w:rFonts w:cs="Times New Roman"/>
                <w:b/>
                <w:sz w:val="20"/>
                <w:szCs w:val="20"/>
                <w:lang w:val="en-GB"/>
              </w:rPr>
              <w:t>50 per m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(max. 17 points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nasal discharg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non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mild/water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moderate/muco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40" w:after="40"/>
              <w:ind w:right="-108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evere/purulen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ocular discharg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non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mild/water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moderate/muco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40" w:after="40"/>
              <w:ind w:right="-108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evere/purulen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pontaneous cough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non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rarel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occasionally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40" w:after="40"/>
              <w:ind w:right="-108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frequentl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induced cough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non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ingle coug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bout of coughin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40" w:after="40"/>
              <w:ind w:right="-108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dyspnoe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non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slight effor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moderate effor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40" w:after="40"/>
              <w:ind w:right="-108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severe effor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>
              <w:rPr>
                <w:rFonts w:cs="Times New Roman"/>
                <w:sz w:val="20"/>
                <w:szCs w:val="20"/>
                <w:u w:val="single"/>
              </w:rPr>
              <w:t>Cardiovascular Syste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heart rat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 xml:space="preserve">≤ </w:t>
            </w:r>
            <w:r>
              <w:rPr>
                <w:rFonts w:cs="Times New Roman"/>
                <w:b/>
                <w:sz w:val="20"/>
                <w:szCs w:val="20"/>
                <w:lang w:val="en-GB"/>
              </w:rPr>
              <w:t>100 beats/m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101-120 beats/mi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121-140 beats/mi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40" w:after="40"/>
              <w:ind w:right="-108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 xml:space="preserve">≥ </w:t>
            </w:r>
            <w:r>
              <w:rPr>
                <w:rFonts w:cs="Times New Roman"/>
                <w:b/>
                <w:sz w:val="20"/>
                <w:szCs w:val="20"/>
                <w:lang w:val="en-GB"/>
              </w:rPr>
              <w:t>141 beats/m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(max. 13 points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conjunctiva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pink, wet, smooth, gloss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mild hyperaemia or anaem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mild hyperaemia or anaemi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40" w:after="40"/>
              <w:ind w:right="-108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plus 1 point for each yellowish, altered, surface dr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oral mucos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pink, wet, smooth, gloss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mild hyperaemia or anaem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mild hyperaemia or anaemi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40" w:after="40"/>
              <w:ind w:right="-108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plus 1 point for each yellowish, altered, surface dr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40" w:after="40"/>
              <w:rPr/>
            </w:pPr>
            <w:r>
              <w:rPr>
                <w:rFonts w:cs="Times New Roman"/>
                <w:sz w:val="20"/>
                <w:szCs w:val="20"/>
                <w:u w:val="single"/>
                <w:lang w:val="en-GB"/>
              </w:rPr>
              <w:t>Other Org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faece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past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semi soli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liqui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40" w:after="40"/>
              <w:ind w:right="-108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water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(max. 11 points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skin and hai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skin and hair intac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hairless are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decubit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40" w:after="40"/>
              <w:ind w:right="-108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umbilic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not thickened or painfu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omphalit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40" w:after="40"/>
              <w:ind w:right="-108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extremities (articulations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norma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mono- or oligoarthit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polyarthriti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40" w:after="40"/>
              <w:ind w:right="-108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i/>
                <w:iCs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i/>
                <w:iCs/>
                <w:sz w:val="20"/>
                <w:szCs w:val="20"/>
              </w:rPr>
              <w:t xml:space="preserve">Lnn. mandibulares </w:t>
            </w:r>
            <w:r>
              <w:rPr>
                <w:rFonts w:cs="Times New Roman"/>
                <w:b/>
                <w:sz w:val="20"/>
                <w:szCs w:val="20"/>
              </w:rPr>
              <w:t>(size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not enlarge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low-grade enlarge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high-grade enlarge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40" w:after="40"/>
              <w:ind w:right="-108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i/>
                <w:iCs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b/>
                <w:i/>
                <w:iCs/>
                <w:sz w:val="20"/>
                <w:szCs w:val="20"/>
              </w:rPr>
              <w:t>Lnn. mandibulares</w:t>
            </w:r>
            <w:r>
              <w:rPr>
                <w:rFonts w:cs="Times New Roman"/>
                <w:b/>
                <w:sz w:val="20"/>
                <w:szCs w:val="20"/>
              </w:rPr>
              <w:t xml:space="preserve"> (algesia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not painfu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painfu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40" w:after="40"/>
              <w:ind w:right="-108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b/>
      <w:bCs/>
      <w:sz w:val="2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4T09:48:00Z</dcterms:created>
  <dc:creator>Gast1</dc:creator>
  <dc:description/>
  <cp:keywords/>
  <dc:language>en-US</dc:language>
  <cp:lastModifiedBy>Gast1</cp:lastModifiedBy>
  <cp:lastPrinted>2011-10-31T21:20:00Z</cp:lastPrinted>
  <dcterms:modified xsi:type="dcterms:W3CDTF">2011-12-21T21:33:00Z</dcterms:modified>
  <cp:revision>4</cp:revision>
  <dc:subject/>
  <dc:title>Table 1: Clinical Scoring </dc:title>
</cp:coreProperties>
</file>